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/>
        <w:t>Online Appendix 1.  Specimen locality data.  Asterisked latitude indicates that GPS was estimated from a printed map. Elevations were recorded in meter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172"/>
        <w:gridCol w:w="2027"/>
        <w:gridCol w:w="1331"/>
        <w:gridCol w:w="1362"/>
        <w:gridCol w:w="1514"/>
        <w:gridCol w:w="1878"/>
        <w:gridCol w:w="1337"/>
        <w:gridCol w:w="1166"/>
      </w:tblGrid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EN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PECIMEN COD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ATITUD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ONGITUD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ISTRIC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OC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LEVATIO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ATE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ND.RUS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2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12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ussel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4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ND.RUS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2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12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ussel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4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WN.NEV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829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ND.DAR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95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8490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ar Dargavill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9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ND.TPT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4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7136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potupotu Ba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0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AK.FM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2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3857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uck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takarur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AK.HE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8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33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uck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erne Bay, Auck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AK.LA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8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8482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uck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len Innes, Auck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1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AK.OKW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34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281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uck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Wellsfo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BP.ERI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0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4869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y of Plent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ake Rotoit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6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CL.SBR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5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40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andy Bay, nr. Port Charl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CL.SBR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5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40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andy Bay, nr. Port Charl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GBB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67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.0031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way Beach, Gisbo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GBB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67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.0031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way Beach, Gisbo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HB.JO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5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8636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eeanee, nr. Napi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HB.KRK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9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930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rakau Bea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HB.KRK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9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930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rakau Bea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D.DBR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9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3743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d. to Karikari Peninsul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K.RWY.1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0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579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w Plymout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O.WFD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28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6749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papa Falls power st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N.WIB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86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0233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nae Bea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4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O.MKP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3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191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t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nae Bea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KER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2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55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erike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4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K.RWY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0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579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w Plymout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gulat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7.NZ.TO.WPE.5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89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95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oturere reserv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26/9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0.NZ.MC.CAP.5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78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87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r. Akaro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9/00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KA.CO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60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4177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nway River, SH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9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KA.CLA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1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87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. of Clarenc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9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B.ROS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6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60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watere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B.ROS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6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60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watere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B.WEL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7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8333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watere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MB.PVE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5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6116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u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MB.PVE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5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6116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u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MC.RHW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51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646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 of Rakaia Gor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4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C.JAC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8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517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Jacks Saddl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3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C.JAC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8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517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Jacks Saddl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3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KA.WMA.1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8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452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 of Te Rapa, E of Kilgra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5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KA.WMA.1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88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452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 of Te Rapa, E of Kilgra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5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C.LEW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2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2040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Lees Valle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7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CO.ROX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44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3071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entral Otag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. of Roxburg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3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NC.SWH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57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7192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Hanmer Spring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2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5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9.NZ.DN.PUK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38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0.1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uned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Pukerang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6/0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9.NZ.DN.PUK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38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0.1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uned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Pukerang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6/0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3.NZ.WN.ORO.0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4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904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r>
              <w:rPr>
                <w:sz w:val="20"/>
              </w:rPr>
              <w:t>Orongorongo River mout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2/9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3.NZ.WN.ORO.0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41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904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r>
              <w:rPr>
                <w:sz w:val="20"/>
              </w:rPr>
              <w:t>Orongorongo River mout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2/9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RED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2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 of Sinclair Hea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5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RED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2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 of Sinclair Hea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5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RED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2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 of Sinclair Hea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5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epitan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RED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2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 of Sinclair Hea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5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KA.BDS.1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27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71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lue Duck Reserv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WN.RIM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1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2320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imutaka Summit Trai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0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NN.UCA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6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379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Paturau River (tow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NN.UCA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6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379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Paturau River (tow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NN.UCA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6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379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Paturau River (tow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NN.UCA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6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379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Paturau River (tow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SD.CUL.2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87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SD.CUL.2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87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SD.CUL.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87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SD.CUL.2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87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SD.CUL.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87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WD.KEL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8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574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. of Oti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KA.KVR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97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86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Kekereng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8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ND.WAI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65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70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poua Fores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9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BR.PRC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10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336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nakaik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KA.CWF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6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443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7 km S. of Kaikou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8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C.AAB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7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7451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nks Peninsul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C.AAC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7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7509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nks Peninsul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MC.AKR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8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69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karo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1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4.NZ.NN.GLF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3289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Nels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BP.MTP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09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486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y of Plent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Opotik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7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BP.MTP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09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486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y of Plent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Opotik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7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CL.SB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5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40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Port Charl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CL.SBR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5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40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Port Charl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TRZ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8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.19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Ruator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TRZ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8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.19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Ruator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WGH.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7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8272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Gisbo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HB.MA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0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8734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Hasting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N.PIG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8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66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bel Tasman N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N.PIG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8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66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bel Tasman N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N.PIG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8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66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bel Tasman N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SD.NYD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66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2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SD.NYD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66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 Soun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Haveloc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2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K.PAP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9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9268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Paparat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5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K.SME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2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586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Strathmo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4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A.HPW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43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226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rap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km N of Te Humenga P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D.BF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4.008333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39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H6, N of Haast Pas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5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N.EMA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57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904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r. Tokomaru Reservoir Da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5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N.EMA.0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57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904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r. Tokomaru Reservoir Da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5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WO.MNW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083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t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t Pirong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CL.LBV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21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058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ittle Barrier Is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/2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C.NLC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5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452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5km S of Kaikou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HEF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1630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269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ataiore, ESE of Kaita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HEF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1630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269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ataiore, ESE of Kaita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HEF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1630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269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ataiore, ESE of Kaita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HEF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1630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269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ataiore, ESE of Kaita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KEE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2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494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Kerikeri Inlet (tow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4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MGO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18946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455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amuka Gorge Res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SL.TUA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6.10941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7.6910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uatapere Reserve, SH9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8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WD.DMC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5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8022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Fox Glaci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0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WD.MCP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956083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3139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NW of Haast Pas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3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WD.PLF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4.012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3817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leasant Flat, SH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3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BR.INA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27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967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Reef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BR.INJ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8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9744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Inangahua Jct, SH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BR.OGR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0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8249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Reef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BR.RSE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1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8987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Reef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DN.WPA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0.055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uned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Lake Waipo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9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DN.WPA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0.055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uned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Lake Waipo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9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DN.WPA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0.055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Duned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Lake Waipo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9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GB.MAO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7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134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k Waikaremoan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2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KA.KVB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9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80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NW of Kekereng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KA.KVB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9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80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NW of Kekereng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B.KOW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714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112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owhai Scenic Res., SH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B.KOW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714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112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owhai Scenic Res., SH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B.PV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50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139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 of Blenhei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B.RA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7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50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St. Arnau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B.RAR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7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950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rlborough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. of St. Arnau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C.AS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9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7537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shbur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8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MC.OCH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5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5649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id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hristchur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8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NC.HJC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5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7772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 of Hanmer Spring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5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NC.WUR.1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6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0299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. of Waia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5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NN.OWA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49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570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side of Mt Owen Massi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NN.VWX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6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6666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.3km S of Tu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8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OL.MRV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4.4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8.7981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Otago Lake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tukituki River Vl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1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RI.OLK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4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3778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angitike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Ohakune Lake Scenic Res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7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C.KAH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4.1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0550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SW of Geraldi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C.PPA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8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1.2658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 Canterbur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eel Fores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8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CLU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4827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Beaumo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CLU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4827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Beaumo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CLU.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9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4827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Beaumo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2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LIG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7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7.647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Blackmou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MNP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5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7.6106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apou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SL.MNP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5.5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7.6106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ou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apou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0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K.RWY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0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0579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w Plymout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O.LRP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0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730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ake Rotopounam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4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O.PU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47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5676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Mangaki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4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O.PUR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47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5676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Mangaki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4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O.PUR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47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5676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Mangaki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4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TO.RIM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39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158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Ohakune Mountain 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WD.HRB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9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9.3730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. of Haast Pas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0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7.NZ.WD.JBZ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3.87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68.9852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st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. of Haas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0/07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NN.NGA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8873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1km North of Tapawe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NN.NGA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8873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1km North of Tapawe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NN.NGA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8873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ls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1km North of Tapawe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TH.GRT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16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14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ree King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reat Is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/7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TH.GRT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16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14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ree King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reat Is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/7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8.NZ.TH.GRT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162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2.14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hree King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reat Isla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/8/08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9.NZ.ND.PKI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4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38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oor Knights Is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8/0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0.NZ.ND.WHK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9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447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hakaangi (TB loc. TB300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18/10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APU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416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6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puka St., Welling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APU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416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6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puka St., Welling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APU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416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6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puka St., Welling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BUT.0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31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8947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astbou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BUT.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31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8947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astbou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4.NZ.WN.BUT.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0315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8947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astbour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6/94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6.NZ.KA.URE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90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11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Wa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/9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6.NZ.WN.CRE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81666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19/9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8.NZ.WN.JOH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280583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416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ellingt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Johnston’s Hill, Karo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9.NZ.KA.FYF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3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97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t. Fyffe, Kaikou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3/9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9.NZ.KA.FYF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3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97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t. Fyffe, Kaikou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3/9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9.NZ.KA.FYF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3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975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t. Fyffe, Kaikou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1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3/9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phi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landic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99.NZ.KA.PPU.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2.2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7405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Kaikour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uhipuhi Reserv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4/99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0.NZ.CL.SQT.5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99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583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oromande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NE of Thornton Ba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8/00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TO.WTW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3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3666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0 km S. of Rotoru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2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WA.BUL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32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304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rap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ull Hill (Firnan property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5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WA.MOI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1.17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451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rap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. of Martinsboroug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21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1.NZ.WO.WGL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2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1041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t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tomo Cav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/3/01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BP.ROT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0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643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y of Plent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Kawera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5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GB.NWA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8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2623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 of Omahanu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4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HB.BUR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7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694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Hasting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HB.BUR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7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694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Hasting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HB.CAB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4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5308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E of Wimblet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3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HB.MAT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14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961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awke’s B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W of Putori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3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ND.TOK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06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671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okatok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0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2.NZ.WA.CPD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40.89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221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rarap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astle Poi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0/02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BP.WKW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6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7365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Bay of Plent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. of Waikawa Poin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2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ND.IMM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0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1907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. of Awanu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1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WO.PWK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39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710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t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unset Beach, Port Waikat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8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3.NZ.WO.WTS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2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09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aikat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W. of Waitom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17/03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AK.TAP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6.3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2901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uck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km SW of Wellsfor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TRY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7.86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8.1864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Ruatori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8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GB.TWB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8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7.7944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isbor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 of Waingak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9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D.MA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99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508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angonui, SH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ND.TOB.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4.9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3835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okerau Beac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3/2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K.MMN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8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5994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Mt Messenger on SH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K.MMN.0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8.86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5994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ranak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 of Mt Messenger on SH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2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5.NZ.TO.WRT.0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02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6.5637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aup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W of Tarawer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4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3/05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KAW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3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4.13848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Kawakaw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3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ND.KEI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5.21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3.9910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orthlan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E of Keriker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2/14/06</w:t>
            </w:r>
          </w:p>
        </w:tc>
      </w:tr>
      <w:tr>
        <w:trPr>
          <w:trHeight w:val="42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opsal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ic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06.NZ.RI.CLY.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-39.67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75.3368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angitike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53 km NE of Wanganui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1/21/06</w:t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46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3.8pt;mso-wrap-distance-left:0pt;mso-wrap-distance-right:0pt;mso-wrap-distance-top:0pt;mso-wrap-distance-bottom:0pt;margin-top:0.05pt;mso-position-vertical-relative:text;margin-left:3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3:50:00Z</dcterms:created>
  <dc:creator/>
  <dc:description/>
  <cp:keywords/>
  <dc:language>en-US</dc:language>
  <cp:lastModifiedBy>David Marshall</cp:lastModifiedBy>
  <dcterms:modified xsi:type="dcterms:W3CDTF">2012-09-12T15:27:00Z</dcterms:modified>
  <cp:revision>11</cp:revision>
  <dc:subject/>
  <dc:title/>
</cp:coreProperties>
</file>